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CDC" w:rsidRPr="00FD450D" w:rsidRDefault="006B33B2" w:rsidP="00327CDC">
      <w:pPr>
        <w:rPr>
          <w:b/>
        </w:rPr>
      </w:pPr>
      <w:proofErr w:type="gramStart"/>
      <w:r>
        <w:rPr>
          <w:b/>
        </w:rPr>
        <w:t xml:space="preserve">S4 </w:t>
      </w:r>
      <w:r w:rsidR="00327CDC">
        <w:rPr>
          <w:b/>
        </w:rPr>
        <w:t>T</w:t>
      </w:r>
      <w:r w:rsidR="00327CDC" w:rsidRPr="00FD450D">
        <w:rPr>
          <w:b/>
        </w:rPr>
        <w:t>able.</w:t>
      </w:r>
      <w:proofErr w:type="gramEnd"/>
      <w:r w:rsidR="00327CDC" w:rsidRPr="00FD450D">
        <w:rPr>
          <w:b/>
        </w:rPr>
        <w:t xml:space="preserve"> </w:t>
      </w:r>
      <w:proofErr w:type="gramStart"/>
      <w:r w:rsidR="00327CDC" w:rsidRPr="00B25DE9">
        <w:t>The statistically significant genes (p&lt;0.0</w:t>
      </w:r>
      <w:r w:rsidR="00327CDC">
        <w:t>5</w:t>
      </w:r>
      <w:r w:rsidR="00327CDC" w:rsidRPr="00B25DE9">
        <w:t xml:space="preserve">) among MPNs </w:t>
      </w:r>
      <w:r w:rsidR="00327CDC">
        <w:t xml:space="preserve">in granulocytes </w:t>
      </w:r>
      <w:r w:rsidR="00327CDC" w:rsidRPr="00B25DE9">
        <w:t>determined by microarray analysi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900"/>
        <w:gridCol w:w="900"/>
        <w:gridCol w:w="803"/>
        <w:gridCol w:w="607"/>
        <w:gridCol w:w="803"/>
        <w:gridCol w:w="607"/>
        <w:gridCol w:w="803"/>
        <w:gridCol w:w="607"/>
        <w:gridCol w:w="803"/>
        <w:gridCol w:w="655"/>
      </w:tblGrid>
      <w:tr w:rsidR="00327CDC" w:rsidTr="00C435A5">
        <w:tc>
          <w:tcPr>
            <w:tcW w:w="1368" w:type="dxa"/>
            <w:vMerge w:val="restart"/>
            <w:shd w:val="clear" w:color="auto" w:fill="auto"/>
            <w:vAlign w:val="center"/>
          </w:tcPr>
          <w:p w:rsidR="00327CDC" w:rsidRPr="008515EE" w:rsidRDefault="00327CDC" w:rsidP="00C435A5">
            <w:pPr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Genes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327CDC" w:rsidRPr="008515EE" w:rsidRDefault="00327CDC" w:rsidP="00C435A5">
            <w:pPr>
              <w:jc w:val="center"/>
              <w:rPr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MD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327CDC" w:rsidRPr="008515EE" w:rsidRDefault="00327CDC" w:rsidP="00C435A5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BG</w:t>
            </w:r>
          </w:p>
        </w:tc>
        <w:tc>
          <w:tcPr>
            <w:tcW w:w="1410" w:type="dxa"/>
            <w:gridSpan w:val="2"/>
            <w:shd w:val="clear" w:color="auto" w:fill="auto"/>
          </w:tcPr>
          <w:p w:rsidR="00327CDC" w:rsidRPr="008515EE" w:rsidRDefault="00327CDC" w:rsidP="00C435A5">
            <w:pPr>
              <w:jc w:val="center"/>
              <w:rPr>
                <w:b/>
                <w:sz w:val="22"/>
                <w:szCs w:val="22"/>
              </w:rPr>
            </w:pPr>
            <w:r w:rsidRPr="008515EE">
              <w:rPr>
                <w:b/>
                <w:sz w:val="22"/>
                <w:szCs w:val="22"/>
              </w:rPr>
              <w:t>Group A - ET</w:t>
            </w:r>
          </w:p>
        </w:tc>
        <w:tc>
          <w:tcPr>
            <w:tcW w:w="1410" w:type="dxa"/>
            <w:gridSpan w:val="2"/>
            <w:shd w:val="clear" w:color="auto" w:fill="auto"/>
          </w:tcPr>
          <w:p w:rsidR="00327CDC" w:rsidRPr="008515EE" w:rsidRDefault="00327CDC" w:rsidP="00C435A5">
            <w:pPr>
              <w:jc w:val="center"/>
              <w:rPr>
                <w:b/>
                <w:sz w:val="22"/>
                <w:szCs w:val="22"/>
              </w:rPr>
            </w:pPr>
            <w:r w:rsidRPr="008515EE">
              <w:rPr>
                <w:b/>
                <w:sz w:val="22"/>
                <w:szCs w:val="22"/>
              </w:rPr>
              <w:t>Group B - PV</w:t>
            </w:r>
          </w:p>
        </w:tc>
        <w:tc>
          <w:tcPr>
            <w:tcW w:w="1410" w:type="dxa"/>
            <w:gridSpan w:val="2"/>
            <w:shd w:val="clear" w:color="auto" w:fill="auto"/>
          </w:tcPr>
          <w:p w:rsidR="00327CDC" w:rsidRPr="008515EE" w:rsidRDefault="00327CDC" w:rsidP="00C435A5">
            <w:pPr>
              <w:jc w:val="center"/>
              <w:rPr>
                <w:b/>
                <w:sz w:val="22"/>
                <w:szCs w:val="22"/>
              </w:rPr>
            </w:pPr>
            <w:r w:rsidRPr="008515EE">
              <w:rPr>
                <w:b/>
                <w:sz w:val="22"/>
                <w:szCs w:val="22"/>
              </w:rPr>
              <w:t>Group C - PMF</w:t>
            </w:r>
          </w:p>
        </w:tc>
        <w:tc>
          <w:tcPr>
            <w:tcW w:w="1458" w:type="dxa"/>
            <w:gridSpan w:val="2"/>
            <w:shd w:val="clear" w:color="auto" w:fill="auto"/>
          </w:tcPr>
          <w:p w:rsidR="00327CDC" w:rsidRPr="008515EE" w:rsidRDefault="00327CDC" w:rsidP="00C435A5">
            <w:pPr>
              <w:jc w:val="center"/>
              <w:rPr>
                <w:b/>
                <w:sz w:val="22"/>
                <w:szCs w:val="22"/>
              </w:rPr>
            </w:pPr>
            <w:r w:rsidRPr="008515EE">
              <w:rPr>
                <w:b/>
                <w:sz w:val="22"/>
                <w:szCs w:val="22"/>
              </w:rPr>
              <w:t>Group D -Mut0</w:t>
            </w:r>
          </w:p>
        </w:tc>
      </w:tr>
      <w:tr w:rsidR="00327CDC" w:rsidTr="00C435A5">
        <w:tc>
          <w:tcPr>
            <w:tcW w:w="1368" w:type="dxa"/>
            <w:vMerge/>
            <w:shd w:val="clear" w:color="auto" w:fill="auto"/>
          </w:tcPr>
          <w:p w:rsidR="00327CDC" w:rsidRDefault="00327CDC" w:rsidP="00C435A5"/>
        </w:tc>
        <w:tc>
          <w:tcPr>
            <w:tcW w:w="900" w:type="dxa"/>
            <w:vMerge/>
            <w:shd w:val="clear" w:color="auto" w:fill="auto"/>
          </w:tcPr>
          <w:p w:rsidR="00327CDC" w:rsidRDefault="00327CDC" w:rsidP="00C435A5"/>
        </w:tc>
        <w:tc>
          <w:tcPr>
            <w:tcW w:w="900" w:type="dxa"/>
            <w:vMerge/>
            <w:shd w:val="clear" w:color="auto" w:fill="auto"/>
          </w:tcPr>
          <w:p w:rsidR="00327CDC" w:rsidRDefault="00327CDC" w:rsidP="00C435A5"/>
        </w:tc>
        <w:tc>
          <w:tcPr>
            <w:tcW w:w="803" w:type="dxa"/>
            <w:shd w:val="clear" w:color="auto" w:fill="auto"/>
          </w:tcPr>
          <w:p w:rsidR="00327CDC" w:rsidRDefault="00327CDC" w:rsidP="00C435A5">
            <w:r w:rsidRPr="008515EE">
              <w:rPr>
                <w:b/>
              </w:rPr>
              <w:t>Mean</w:t>
            </w:r>
          </w:p>
        </w:tc>
        <w:tc>
          <w:tcPr>
            <w:tcW w:w="607" w:type="dxa"/>
            <w:shd w:val="clear" w:color="auto" w:fill="auto"/>
          </w:tcPr>
          <w:p w:rsidR="00327CDC" w:rsidRDefault="00327CDC" w:rsidP="00C435A5">
            <w:r w:rsidRPr="008515EE">
              <w:rPr>
                <w:b/>
              </w:rPr>
              <w:t>SD</w:t>
            </w:r>
          </w:p>
        </w:tc>
        <w:tc>
          <w:tcPr>
            <w:tcW w:w="803" w:type="dxa"/>
            <w:shd w:val="clear" w:color="auto" w:fill="auto"/>
          </w:tcPr>
          <w:p w:rsidR="00327CDC" w:rsidRDefault="00327CDC" w:rsidP="00C435A5">
            <w:r w:rsidRPr="008515EE">
              <w:rPr>
                <w:b/>
              </w:rPr>
              <w:t>Mean</w:t>
            </w:r>
          </w:p>
        </w:tc>
        <w:tc>
          <w:tcPr>
            <w:tcW w:w="607" w:type="dxa"/>
            <w:shd w:val="clear" w:color="auto" w:fill="auto"/>
          </w:tcPr>
          <w:p w:rsidR="00327CDC" w:rsidRDefault="00327CDC" w:rsidP="00C435A5">
            <w:r w:rsidRPr="008515EE">
              <w:rPr>
                <w:b/>
              </w:rPr>
              <w:t>SD</w:t>
            </w:r>
          </w:p>
        </w:tc>
        <w:tc>
          <w:tcPr>
            <w:tcW w:w="803" w:type="dxa"/>
            <w:shd w:val="clear" w:color="auto" w:fill="auto"/>
          </w:tcPr>
          <w:p w:rsidR="00327CDC" w:rsidRDefault="00327CDC" w:rsidP="00C435A5">
            <w:r w:rsidRPr="008515EE">
              <w:rPr>
                <w:b/>
              </w:rPr>
              <w:t>Mean</w:t>
            </w:r>
          </w:p>
        </w:tc>
        <w:tc>
          <w:tcPr>
            <w:tcW w:w="607" w:type="dxa"/>
            <w:shd w:val="clear" w:color="auto" w:fill="auto"/>
          </w:tcPr>
          <w:p w:rsidR="00327CDC" w:rsidRDefault="00327CDC" w:rsidP="00C435A5">
            <w:r w:rsidRPr="008515EE">
              <w:rPr>
                <w:b/>
              </w:rPr>
              <w:t>SD</w:t>
            </w:r>
          </w:p>
        </w:tc>
        <w:tc>
          <w:tcPr>
            <w:tcW w:w="803" w:type="dxa"/>
            <w:shd w:val="clear" w:color="auto" w:fill="auto"/>
          </w:tcPr>
          <w:p w:rsidR="00327CDC" w:rsidRDefault="00327CDC" w:rsidP="00C435A5">
            <w:r w:rsidRPr="008515EE">
              <w:rPr>
                <w:b/>
              </w:rPr>
              <w:t>Mean</w:t>
            </w:r>
          </w:p>
        </w:tc>
        <w:tc>
          <w:tcPr>
            <w:tcW w:w="655" w:type="dxa"/>
            <w:shd w:val="clear" w:color="auto" w:fill="auto"/>
          </w:tcPr>
          <w:p w:rsidR="00327CDC" w:rsidRDefault="00327CDC" w:rsidP="00C435A5">
            <w:r w:rsidRPr="008515EE">
              <w:rPr>
                <w:b/>
              </w:rPr>
              <w:t>SD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ARHGEF5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1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HLA-DPB1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B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3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4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2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NBPF15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B-A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1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61E3.4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A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3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7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2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ITGB7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B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1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2.0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3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S100A9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C-A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APOE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B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4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NR3C1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TF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A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2.5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TSPAN5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B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TMEM63B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B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PTMA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9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2.0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2.2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IL18R1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ZFP36L1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HNRNPUL1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8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2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PRPSAP2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A-B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PDHA1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EIF4H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A-B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MYO7B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A-B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DEXI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C-B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PITPNM1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B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3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2.4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1.2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TSPYL2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A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BLOC1S3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D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MIR4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B-A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RBL2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A-D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327CDC" w:rsidTr="00C435A5">
        <w:tc>
          <w:tcPr>
            <w:tcW w:w="1368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FAM127A 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A-C 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03" w:type="dxa"/>
            <w:shd w:val="clear" w:color="auto" w:fill="auto"/>
            <w:vAlign w:val="bottom"/>
          </w:tcPr>
          <w:p w:rsidR="00327CDC" w:rsidRPr="008515EE" w:rsidRDefault="00327CDC" w:rsidP="00C435A5">
            <w:pPr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 xml:space="preserve">   0.25</w:t>
            </w:r>
          </w:p>
        </w:tc>
        <w:tc>
          <w:tcPr>
            <w:tcW w:w="655" w:type="dxa"/>
            <w:shd w:val="clear" w:color="auto" w:fill="auto"/>
            <w:vAlign w:val="bottom"/>
          </w:tcPr>
          <w:p w:rsidR="00327CDC" w:rsidRPr="008515EE" w:rsidRDefault="00327CDC" w:rsidP="00C43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15EE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</w:tbl>
    <w:p w:rsidR="00327CDC" w:rsidRPr="00406452" w:rsidRDefault="00327CDC" w:rsidP="00327CDC">
      <w:pPr>
        <w:rPr>
          <w:sz w:val="22"/>
          <w:szCs w:val="22"/>
        </w:rPr>
      </w:pPr>
      <w:r w:rsidRPr="00406452">
        <w:rPr>
          <w:sz w:val="22"/>
          <w:szCs w:val="22"/>
        </w:rPr>
        <w:t xml:space="preserve">The negative values represent downregulated genes, while positive values represent upregulated genes compared to </w:t>
      </w:r>
      <w:proofErr w:type="spellStart"/>
      <w:r w:rsidRPr="00406452">
        <w:rPr>
          <w:sz w:val="22"/>
          <w:szCs w:val="22"/>
        </w:rPr>
        <w:t>HuURNA</w:t>
      </w:r>
      <w:proofErr w:type="spellEnd"/>
      <w:r w:rsidRPr="00406452">
        <w:rPr>
          <w:sz w:val="22"/>
          <w:szCs w:val="22"/>
        </w:rPr>
        <w:t>. BG – Between groups significance with p&lt;0.05, MD – Maximal mean difference of corresponding BG.</w:t>
      </w:r>
    </w:p>
    <w:p w:rsidR="00327CDC" w:rsidRDefault="00327CDC" w:rsidP="00DD26A4">
      <w:pPr>
        <w:rPr>
          <w:b/>
        </w:rPr>
      </w:pPr>
    </w:p>
    <w:sectPr w:rsidR="00327CDC" w:rsidSect="00D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D26A4"/>
    <w:rsid w:val="001D4DE0"/>
    <w:rsid w:val="001F75C0"/>
    <w:rsid w:val="0020532B"/>
    <w:rsid w:val="0026380F"/>
    <w:rsid w:val="00327CDC"/>
    <w:rsid w:val="003544B1"/>
    <w:rsid w:val="0036151C"/>
    <w:rsid w:val="00406452"/>
    <w:rsid w:val="00422552"/>
    <w:rsid w:val="0046130A"/>
    <w:rsid w:val="00691A69"/>
    <w:rsid w:val="006920C0"/>
    <w:rsid w:val="006B33B2"/>
    <w:rsid w:val="00790E3F"/>
    <w:rsid w:val="008515EE"/>
    <w:rsid w:val="00851C56"/>
    <w:rsid w:val="00890AA2"/>
    <w:rsid w:val="00900EDD"/>
    <w:rsid w:val="009534F4"/>
    <w:rsid w:val="00A559F6"/>
    <w:rsid w:val="00AE4167"/>
    <w:rsid w:val="00BC582E"/>
    <w:rsid w:val="00C435A5"/>
    <w:rsid w:val="00CB07DC"/>
    <w:rsid w:val="00CF03E4"/>
    <w:rsid w:val="00D93734"/>
    <w:rsid w:val="00DD016C"/>
    <w:rsid w:val="00DD26A4"/>
    <w:rsid w:val="00E167A6"/>
    <w:rsid w:val="00EA6529"/>
    <w:rsid w:val="00EF7667"/>
    <w:rsid w:val="00FB1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26A4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16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The correlation summary report among the MPN samples in hematopoietic CD34+ progenitors</vt:lpstr>
    </vt:vector>
  </TitlesOfParts>
  <Company>IMI</Company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The correlation summary report among the MPN samples in hematopoietic CD34+ progenitors</dc:title>
  <dc:creator>Vladan</dc:creator>
  <cp:lastModifiedBy>Vladan</cp:lastModifiedBy>
  <cp:revision>2</cp:revision>
  <dcterms:created xsi:type="dcterms:W3CDTF">2015-07-30T18:21:00Z</dcterms:created>
  <dcterms:modified xsi:type="dcterms:W3CDTF">2015-07-30T18:21:00Z</dcterms:modified>
</cp:coreProperties>
</file>